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10064" w:type="dxa"/>
        <w:tblLook w:val="04A0" w:firstRow="1" w:lastRow="0" w:firstColumn="1" w:lastColumn="0" w:noHBand="0" w:noVBand="1"/>
      </w:tblPr>
      <w:tblGrid>
        <w:gridCol w:w="1178"/>
        <w:gridCol w:w="3213"/>
        <w:gridCol w:w="262"/>
        <w:gridCol w:w="744"/>
        <w:gridCol w:w="193"/>
        <w:gridCol w:w="107"/>
        <w:gridCol w:w="1079"/>
        <w:gridCol w:w="197"/>
        <w:gridCol w:w="111"/>
        <w:gridCol w:w="796"/>
        <w:gridCol w:w="195"/>
        <w:gridCol w:w="114"/>
        <w:gridCol w:w="811"/>
        <w:gridCol w:w="191"/>
        <w:gridCol w:w="121"/>
        <w:gridCol w:w="25"/>
        <w:gridCol w:w="427"/>
        <w:gridCol w:w="186"/>
        <w:gridCol w:w="114"/>
      </w:tblGrid>
      <w:tr w:rsidR="00902A80" w14:paraId="034572C2" w14:textId="77777777" w:rsidTr="00900FEE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27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7" w:type="dxa"/>
            <w:gridSpan w:val="16"/>
            <w:tcBorders>
              <w:bottom w:val="single" w:sz="4" w:space="0" w:color="auto"/>
            </w:tcBorders>
            <w:shd w:val="clear" w:color="auto" w:fill="auto"/>
          </w:tcPr>
          <w:p w14:paraId="351EFB36" w14:textId="632867F5" w:rsidR="00B71E7E" w:rsidRPr="00B71E7E" w:rsidRDefault="007F425D" w:rsidP="00B71E7E">
            <w:pPr>
              <w:tabs>
                <w:tab w:val="left" w:pos="2055"/>
              </w:tabs>
              <w:jc w:val="center"/>
              <w:rPr>
                <w:rFonts w:ascii="Times New Roman" w:hAnsi="Times New Roman" w:cs="Times New Roman"/>
                <w:b w:val="0"/>
                <w:bCs w:val="0"/>
                <w:iCs/>
                <w:color w:val="ED7D31" w:themeColor="accent2"/>
                <w:sz w:val="32"/>
                <w:szCs w:val="32"/>
              </w:rPr>
            </w:pPr>
            <w:r w:rsidRPr="00B71E7E">
              <w:rPr>
                <w:rFonts w:ascii="Times New Roman" w:hAnsi="Times New Roman" w:cs="Times New Roman"/>
                <w:iCs/>
                <w:color w:val="ED7D31" w:themeColor="accent2"/>
                <w:sz w:val="32"/>
                <w:szCs w:val="32"/>
              </w:rPr>
              <w:t>Supplemental Material</w:t>
            </w:r>
          </w:p>
          <w:p w14:paraId="2028FC72" w14:textId="77777777" w:rsidR="00B71E7E" w:rsidRDefault="00B71E7E" w:rsidP="00B71E7E">
            <w:pPr>
              <w:tabs>
                <w:tab w:val="left" w:pos="2055"/>
              </w:tabs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  <w:p w14:paraId="639FC495" w14:textId="6A03DCCE" w:rsidR="00902A80" w:rsidRPr="00B71E7E" w:rsidRDefault="00F90C2A" w:rsidP="00B71E7E">
            <w:pPr>
              <w:tabs>
                <w:tab w:val="left" w:pos="2055"/>
              </w:tabs>
              <w:jc w:val="center"/>
              <w:rPr>
                <w:rFonts w:ascii="Times New Roman" w:hAnsi="Times New Roman" w:cs="Times New Roman"/>
                <w:iCs/>
                <w:sz w:val="26"/>
                <w:szCs w:val="26"/>
              </w:rPr>
            </w:pPr>
            <w:r w:rsidRPr="00B71E7E">
              <w:rPr>
                <w:rFonts w:ascii="Times New Roman" w:hAnsi="Times New Roman" w:cs="Times New Roman"/>
                <w:iCs/>
                <w:sz w:val="26"/>
                <w:szCs w:val="26"/>
              </w:rPr>
              <w:t xml:space="preserve">Table </w:t>
            </w:r>
            <w:r w:rsidR="007F425D" w:rsidRPr="00B71E7E">
              <w:rPr>
                <w:rFonts w:ascii="Times New Roman" w:hAnsi="Times New Roman" w:cs="Times New Roman"/>
                <w:iCs/>
                <w:sz w:val="26"/>
                <w:szCs w:val="26"/>
              </w:rPr>
              <w:t>1</w:t>
            </w:r>
            <w:r w:rsidR="00900FEE" w:rsidRPr="00B71E7E">
              <w:rPr>
                <w:rFonts w:ascii="Times New Roman" w:hAnsi="Times New Roman" w:cs="Times New Roman"/>
                <w:iCs/>
                <w:sz w:val="26"/>
                <w:szCs w:val="26"/>
              </w:rPr>
              <w:t xml:space="preserve">: </w:t>
            </w:r>
            <w:r w:rsidR="00902A80" w:rsidRPr="00B71E7E">
              <w:rPr>
                <w:rFonts w:ascii="Times New Roman" w:hAnsi="Times New Roman" w:cs="Times New Roman"/>
                <w:iCs/>
                <w:sz w:val="26"/>
                <w:szCs w:val="26"/>
              </w:rPr>
              <w:t>Identification and Antibiotic Resistance of Bacterial Isolates</w:t>
            </w:r>
            <w:r w:rsidR="00B71E7E" w:rsidRPr="00B71E7E">
              <w:rPr>
                <w:rFonts w:ascii="Times New Roman" w:hAnsi="Times New Roman" w:cs="Times New Roman"/>
                <w:iCs/>
                <w:sz w:val="26"/>
                <w:szCs w:val="26"/>
              </w:rPr>
              <w:br/>
            </w:r>
          </w:p>
        </w:tc>
      </w:tr>
      <w:tr w:rsidR="0002185E" w14:paraId="7F054F12" w14:textId="77777777" w:rsidTr="0090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tcBorders>
              <w:top w:val="single" w:sz="4" w:space="0" w:color="auto"/>
            </w:tcBorders>
            <w:shd w:val="clear" w:color="auto" w:fill="auto"/>
          </w:tcPr>
          <w:p w14:paraId="712DDE75" w14:textId="77777777" w:rsidR="0002185E" w:rsidRDefault="0002185E" w:rsidP="008420F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1A501BCD" w14:textId="607AC315" w:rsidR="00A9450D" w:rsidRPr="0002185E" w:rsidRDefault="00A9450D" w:rsidP="008420F8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321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7DA58C6" w14:textId="77777777" w:rsidR="0002185E" w:rsidRDefault="0002185E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26DB5F3" w14:textId="77777777" w:rsidR="0002185E" w:rsidRDefault="0002185E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0FF5622" w14:textId="59EDE27F" w:rsidR="00A9450D" w:rsidRPr="0002185E" w:rsidRDefault="00A9450D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18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solate </w:t>
            </w:r>
            <w:r w:rsidR="00107C70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02185E">
              <w:rPr>
                <w:rFonts w:ascii="Times New Roman" w:hAnsi="Times New Roman" w:cs="Times New Roman"/>
                <w:b/>
                <w:sz w:val="20"/>
                <w:szCs w:val="20"/>
              </w:rPr>
              <w:t>dentification/</w:t>
            </w:r>
          </w:p>
          <w:p w14:paraId="0E47381B" w14:textId="6F6F138D" w:rsidR="00A9450D" w:rsidRPr="0002185E" w:rsidRDefault="00107C70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A9450D" w:rsidRPr="000218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obability of correct </w:t>
            </w:r>
            <w:r w:rsidR="007550D8">
              <w:rPr>
                <w:rFonts w:ascii="Times New Roman" w:hAnsi="Times New Roman" w:cs="Times New Roman"/>
                <w:b/>
                <w:sz w:val="20"/>
                <w:szCs w:val="20"/>
              </w:rPr>
              <w:t>identification</w:t>
            </w:r>
          </w:p>
        </w:tc>
        <w:tc>
          <w:tcPr>
            <w:tcW w:w="4921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029DD" w14:textId="77777777" w:rsidR="00A9450D" w:rsidRPr="00A9450D" w:rsidRDefault="00A9450D" w:rsidP="00902A80">
            <w:pPr>
              <w:tabs>
                <w:tab w:val="left" w:pos="20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50D">
              <w:rPr>
                <w:rFonts w:ascii="Times New Roman" w:hAnsi="Times New Roman" w:cs="Times New Roman"/>
                <w:b/>
                <w:sz w:val="20"/>
                <w:szCs w:val="20"/>
              </w:rPr>
              <w:t>Number of Isolates</w:t>
            </w:r>
          </w:p>
        </w:tc>
        <w:tc>
          <w:tcPr>
            <w:tcW w:w="75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92FD1F" w14:textId="77777777" w:rsidR="00A9450D" w:rsidRPr="00A87B39" w:rsidRDefault="00A9450D" w:rsidP="00902A80">
            <w:pPr>
              <w:tabs>
                <w:tab w:val="left" w:pos="20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85E" w14:paraId="1ED8D8BF" w14:textId="77777777" w:rsidTr="00900FEE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 w:val="restart"/>
            <w:shd w:val="clear" w:color="auto" w:fill="auto"/>
          </w:tcPr>
          <w:p w14:paraId="44FC4E8B" w14:textId="647D539D" w:rsidR="0002185E" w:rsidRDefault="0002185E" w:rsidP="0002185E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Month</w:t>
            </w:r>
          </w:p>
          <w:p w14:paraId="727DCD1A" w14:textId="77777777" w:rsidR="0002185E" w:rsidRDefault="0002185E" w:rsidP="0002185E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2A09DC31" w14:textId="77777777" w:rsidR="0002185E" w:rsidRDefault="0002185E" w:rsidP="0002185E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7460E051" w14:textId="6A4A8136" w:rsidR="0002185E" w:rsidRDefault="0002185E" w:rsidP="0002185E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14:paraId="5BA9283E" w14:textId="77777777" w:rsidR="0002185E" w:rsidRDefault="0002185E" w:rsidP="0002185E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5C8DCF11" w14:textId="30C49B66" w:rsidR="0002185E" w:rsidRPr="0002185E" w:rsidRDefault="0002185E" w:rsidP="008420F8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02185E">
              <w:rPr>
                <w:rFonts w:ascii="Times New Roman" w:hAnsi="Times New Roman" w:cs="Times New Roman"/>
                <w:bCs w:val="0"/>
                <w:sz w:val="20"/>
                <w:szCs w:val="20"/>
              </w:rPr>
              <w:t>February</w:t>
            </w:r>
          </w:p>
          <w:p w14:paraId="1AC1916F" w14:textId="77777777" w:rsidR="0002185E" w:rsidRDefault="0002185E" w:rsidP="008420F8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14:paraId="6A22B101" w14:textId="77777777" w:rsidR="0002185E" w:rsidRDefault="0002185E" w:rsidP="008420F8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14:paraId="09B76A51" w14:textId="47D0CFE7" w:rsidR="0002185E" w:rsidRPr="00CC38BF" w:rsidRDefault="0002185E" w:rsidP="008420F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4349C78" w14:textId="4B8679E6" w:rsidR="0002185E" w:rsidRPr="00A87B39" w:rsidRDefault="0002185E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377D8" w14:textId="77777777" w:rsidR="0002185E" w:rsidRPr="0002185E" w:rsidRDefault="0002185E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1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F9618D" w14:textId="77777777" w:rsidR="0002185E" w:rsidRPr="0002185E" w:rsidRDefault="0002185E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1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stant to two or more synergistic combinations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202E06" w14:textId="77777777" w:rsidR="0002185E" w:rsidRPr="0002185E" w:rsidRDefault="0002185E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1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stant to 4 or more individual antibiotics</w:t>
            </w:r>
          </w:p>
        </w:tc>
        <w:tc>
          <w:tcPr>
            <w:tcW w:w="11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9260D0" w14:textId="77777777" w:rsidR="0002185E" w:rsidRPr="0002185E" w:rsidRDefault="0002185E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1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stant to 20 or more individual antibiotics</w:t>
            </w:r>
          </w:p>
        </w:tc>
        <w:tc>
          <w:tcPr>
            <w:tcW w:w="75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98F416" w14:textId="77777777" w:rsidR="0002185E" w:rsidRPr="0002185E" w:rsidRDefault="0002185E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1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BL</w:t>
            </w:r>
          </w:p>
        </w:tc>
      </w:tr>
      <w:tr w:rsidR="0002185E" w14:paraId="4BDCECCF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7FFFC876" w14:textId="77777777" w:rsidR="0002185E" w:rsidRPr="00CC38BF" w:rsidRDefault="0002185E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3213" w:type="dxa"/>
            <w:tcBorders>
              <w:top w:val="single" w:sz="4" w:space="0" w:color="auto"/>
            </w:tcBorders>
            <w:shd w:val="clear" w:color="auto" w:fill="auto"/>
          </w:tcPr>
          <w:p w14:paraId="12BA5619" w14:textId="0009A15E" w:rsidR="0002185E" w:rsidRPr="00A87B39" w:rsidRDefault="0002185E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coccus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durans</w:t>
            </w:r>
            <w:proofErr w:type="spellEnd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hirae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185C10C" w14:textId="77777777" w:rsidR="0002185E" w:rsidRPr="00A87B39" w:rsidRDefault="0002185E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34B932B" w14:textId="77777777" w:rsidR="0002185E" w:rsidRPr="00A87B39" w:rsidRDefault="0002185E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559C01A" w14:textId="77777777" w:rsidR="0002185E" w:rsidRPr="00A87B39" w:rsidRDefault="0002185E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F2B5301" w14:textId="77777777" w:rsidR="0002185E" w:rsidRPr="00A87B39" w:rsidRDefault="0002185E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C1C11A0" w14:textId="77777777" w:rsidR="0002185E" w:rsidRPr="00A87B39" w:rsidRDefault="0002185E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421A5026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75759830" w14:textId="77777777" w:rsidR="0002185E" w:rsidRPr="00CC38BF" w:rsidRDefault="0002185E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3B5C6538" w14:textId="77777777" w:rsidR="0002185E" w:rsidRPr="00A87B39" w:rsidRDefault="0002185E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romonas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hydrophila</w:t>
            </w:r>
            <w:proofErr w:type="spellEnd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complex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62A3F1E1" w14:textId="77777777" w:rsidR="0002185E" w:rsidRPr="00A87B39" w:rsidRDefault="0002185E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46832B17" w14:textId="77777777" w:rsidR="0002185E" w:rsidRPr="00A87B39" w:rsidRDefault="0002185E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3118EFD7" w14:textId="77777777" w:rsidR="0002185E" w:rsidRPr="00A87B39" w:rsidRDefault="0002185E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24B5E6D2" w14:textId="77777777" w:rsidR="0002185E" w:rsidRPr="00A87B39" w:rsidRDefault="0002185E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7164C65A" w14:textId="77777777" w:rsidR="0002185E" w:rsidRPr="00A87B39" w:rsidRDefault="0002185E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6B62F317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0681998D" w14:textId="77777777" w:rsidR="0002185E" w:rsidRPr="00CC38BF" w:rsidRDefault="0002185E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34EC5E3C" w14:textId="77777777" w:rsidR="0002185E" w:rsidRPr="00A87B39" w:rsidRDefault="0002185E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Yersinia enterocolitica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 xml:space="preserve"> group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6AE7FD7C" w14:textId="77777777" w:rsidR="0002185E" w:rsidRPr="00A87B39" w:rsidRDefault="0002185E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60F46825" w14:textId="77777777" w:rsidR="0002185E" w:rsidRPr="00A87B39" w:rsidRDefault="0002185E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1B4C3513" w14:textId="77777777" w:rsidR="0002185E" w:rsidRPr="00A87B39" w:rsidRDefault="0002185E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559CE761" w14:textId="77777777" w:rsidR="0002185E" w:rsidRPr="00A87B39" w:rsidRDefault="0002185E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7F654708" w14:textId="77777777" w:rsidR="0002185E" w:rsidRPr="00A87B39" w:rsidRDefault="0002185E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372CFFE8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4E14BCDB" w14:textId="77777777" w:rsidR="0002185E" w:rsidRPr="00CC38BF" w:rsidRDefault="0002185E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0C9DEF02" w14:textId="77777777" w:rsidR="0002185E" w:rsidRPr="00A87B39" w:rsidRDefault="0002185E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21E6E437" w14:textId="77777777" w:rsidR="0002185E" w:rsidRPr="00A87B39" w:rsidRDefault="0002185E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31CDC635" w14:textId="77777777" w:rsidR="0002185E" w:rsidRPr="00A87B39" w:rsidRDefault="0002185E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3E39A9E2" w14:textId="77777777" w:rsidR="0002185E" w:rsidRPr="00A87B39" w:rsidRDefault="0002185E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453719A5" w14:textId="77777777" w:rsidR="0002185E" w:rsidRPr="00A87B39" w:rsidRDefault="0002185E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6DDFA0E9" w14:textId="77777777" w:rsidR="0002185E" w:rsidRPr="00A87B39" w:rsidRDefault="0002185E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150B4D57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54624B76" w14:textId="77777777" w:rsidR="0002185E" w:rsidRPr="00CC38BF" w:rsidRDefault="0002185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59F5C216" w14:textId="5D1706D2" w:rsidR="0002185E" w:rsidRPr="00A87B39" w:rsidRDefault="0002185E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ibrio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fluvialis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4423A620" w14:textId="77777777" w:rsidR="0002185E" w:rsidRPr="00A87B39" w:rsidRDefault="0002185E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26A8F530" w14:textId="77777777" w:rsidR="0002185E" w:rsidRPr="00A87B39" w:rsidRDefault="0002185E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3AD30AEE" w14:textId="77777777" w:rsidR="0002185E" w:rsidRPr="00A87B39" w:rsidRDefault="0002185E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4D5713CB" w14:textId="77777777" w:rsidR="0002185E" w:rsidRPr="00A87B39" w:rsidRDefault="0002185E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209F2997" w14:textId="77777777" w:rsidR="0002185E" w:rsidRPr="00A87B39" w:rsidRDefault="0002185E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68490E1D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 w:val="restart"/>
            <w:shd w:val="clear" w:color="auto" w:fill="auto"/>
          </w:tcPr>
          <w:p w14:paraId="6DA2C105" w14:textId="77777777" w:rsidR="004E6249" w:rsidRPr="0002185E" w:rsidRDefault="004E6249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02185E">
              <w:rPr>
                <w:rFonts w:ascii="Times New Roman" w:hAnsi="Times New Roman" w:cs="Times New Roman"/>
                <w:bCs w:val="0"/>
                <w:sz w:val="20"/>
                <w:szCs w:val="20"/>
              </w:rPr>
              <w:t>April</w:t>
            </w:r>
          </w:p>
        </w:tc>
        <w:tc>
          <w:tcPr>
            <w:tcW w:w="3213" w:type="dxa"/>
            <w:shd w:val="clear" w:color="auto" w:fill="auto"/>
          </w:tcPr>
          <w:p w14:paraId="31D66866" w14:textId="576D98C7" w:rsidR="004E6249" w:rsidRPr="00900FEE" w:rsidRDefault="004E6249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ibrio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fluvialis</w:t>
            </w:r>
            <w:proofErr w:type="spellEnd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  <w:r w:rsidRPr="00900FEE">
              <w:rPr>
                <w:rFonts w:ascii="Times New Roman" w:hAnsi="Times New Roman" w:cs="Times New Roman"/>
                <w:iCs/>
                <w:sz w:val="20"/>
                <w:szCs w:val="20"/>
              </w:rPr>
              <w:t>97.58-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096FEF9E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26483CB8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3C4E1AC9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1B6676DA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44EA36E7" w14:textId="77777777" w:rsidR="004E6249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07CB940F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55AF5257" w14:textId="77777777" w:rsidR="004E6249" w:rsidRPr="00CC38BF" w:rsidRDefault="004E62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41F6AB59" w14:textId="77777777" w:rsidR="004E6249" w:rsidRPr="00A87B39" w:rsidRDefault="004E6249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Vibrio parahaemolyticus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87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2F1843B5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50EA5071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481CE926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18293870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0066EE2B" w14:textId="77777777" w:rsidR="004E6249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53B77713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27FBABEA" w14:textId="77777777" w:rsidR="004E6249" w:rsidRPr="00CC38BF" w:rsidRDefault="004E62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7CFEF527" w14:textId="77777777" w:rsidR="004E6249" w:rsidRPr="00A87B39" w:rsidRDefault="004E6249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romonas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hydrophila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 xml:space="preserve"> complex/98.44-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5C0FE339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688CE24A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7FD20FE3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38B883F5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19AB17A9" w14:textId="77777777" w:rsidR="004E6249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646390E3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405FF516" w14:textId="77777777" w:rsidR="004E6249" w:rsidRPr="00CC38BF" w:rsidRDefault="004E62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3C4A1706" w14:textId="77777777" w:rsidR="004E6249" w:rsidRPr="00A87B39" w:rsidRDefault="004E6249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01620658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289A042F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379F4AFB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750C3E3C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71BC6B0C" w14:textId="77777777" w:rsidR="004E6249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2185E" w14:paraId="286B46F6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5ABA3319" w14:textId="77777777" w:rsidR="004E6249" w:rsidRPr="00CC38BF" w:rsidRDefault="004E62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34472FBB" w14:textId="77777777" w:rsidR="004E6249" w:rsidRPr="00A87B39" w:rsidRDefault="004E6249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Pseudomonas fluorescens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putida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29FEF71F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355B201A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03EB55FF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764ED53A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4956F7BF" w14:textId="77777777" w:rsidR="004E6249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3F05E562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368E0669" w14:textId="77777777" w:rsidR="004E6249" w:rsidRPr="00CC38BF" w:rsidRDefault="004E62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0198C915" w14:textId="77777777" w:rsidR="004E6249" w:rsidRPr="00A87B39" w:rsidRDefault="004E6249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5D66E36C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4F2F9A4D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703F48C6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46D7B4BD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5C3D8436" w14:textId="77777777" w:rsidR="004E6249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62AAE535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603DAB4E" w14:textId="77777777" w:rsidR="004E6249" w:rsidRPr="00CC38BF" w:rsidRDefault="004E62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38E1ACD9" w14:textId="77777777" w:rsidR="004E6249" w:rsidRPr="00A87B39" w:rsidRDefault="004E6249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Cedecea</w:t>
            </w:r>
            <w:proofErr w:type="spellEnd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davisae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44B0CEAF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4DF5DED9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6C730B6A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1489C085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03AB6E16" w14:textId="77777777" w:rsidR="004E6249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7CB0B377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51280A54" w14:textId="77777777" w:rsidR="004E6249" w:rsidRPr="00CC38BF" w:rsidRDefault="004E62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08211DD3" w14:textId="77777777" w:rsidR="004E6249" w:rsidRPr="00A87B39" w:rsidRDefault="004E6249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Leminorella</w:t>
            </w:r>
            <w:proofErr w:type="spellEnd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ecies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7981CAF1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03536E99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32C69E8D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08BD5F32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63F9AEB8" w14:textId="77777777" w:rsidR="004E6249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7A3C4E85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21E1C847" w14:textId="77777777" w:rsidR="004E6249" w:rsidRPr="00CC38BF" w:rsidRDefault="004E62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6DCD22EF" w14:textId="77777777" w:rsidR="004E6249" w:rsidRPr="00A87B39" w:rsidRDefault="004E6249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Achromobacter</w:t>
            </w:r>
            <w:proofErr w:type="spellEnd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xylosoxidans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71C20E2D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3CA6CF28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66660047" w14:textId="77777777" w:rsidR="004E6249" w:rsidRPr="00A87B39" w:rsidRDefault="00D91D9C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7225A052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288465A6" w14:textId="77777777" w:rsidR="004E6249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7115BAD4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769D2D83" w14:textId="77777777" w:rsidR="004E6249" w:rsidRPr="00CC38BF" w:rsidRDefault="004E62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06E7FBB2" w14:textId="77777777" w:rsidR="004E6249" w:rsidRPr="00A87B39" w:rsidRDefault="004E6249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Enterococcus faecium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50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0CAF8DF2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45E52BD2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03CEE5E5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3356240F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0AB23130" w14:textId="77777777" w:rsidR="004E6249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596D8AA1" w14:textId="77777777" w:rsidTr="00900FEE">
        <w:trPr>
          <w:gridAfter w:val="1"/>
          <w:wAfter w:w="114" w:type="dxa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69AD404A" w14:textId="77777777" w:rsidR="004E6249" w:rsidRPr="00CC38BF" w:rsidRDefault="004E62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368838AA" w14:textId="77777777" w:rsidR="004E6249" w:rsidRPr="00A87B39" w:rsidRDefault="004E6249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cohnii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 xml:space="preserve"> subsp. </w:t>
            </w:r>
            <w:proofErr w:type="spellStart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Cohnii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22F2AD2C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52EA3B8A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7EFAECB4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7B57B1D8" w14:textId="77777777" w:rsidR="004E6249" w:rsidRPr="00A87B39" w:rsidRDefault="004E624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6E4EA06E" w14:textId="77777777" w:rsidR="004E6249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03013953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5A6C2744" w14:textId="77777777" w:rsidR="004E6249" w:rsidRPr="00CC38BF" w:rsidRDefault="004E62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022B414F" w14:textId="77777777" w:rsidR="004E6249" w:rsidRPr="00A87B39" w:rsidRDefault="004E6249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epidermidis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507532DD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3B2D26D9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4E382627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5B1C7F68" w14:textId="77777777" w:rsidR="004E6249" w:rsidRPr="00A87B39" w:rsidRDefault="004E624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6F509F6E" w14:textId="77777777" w:rsidR="004E6249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2B164DC3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 w:val="restart"/>
            <w:shd w:val="clear" w:color="auto" w:fill="auto"/>
          </w:tcPr>
          <w:p w14:paraId="6100CA17" w14:textId="77777777" w:rsidR="00890F09" w:rsidRPr="0002185E" w:rsidRDefault="00890F09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02185E">
              <w:rPr>
                <w:rFonts w:ascii="Times New Roman" w:hAnsi="Times New Roman" w:cs="Times New Roman"/>
                <w:bCs w:val="0"/>
                <w:sz w:val="20"/>
                <w:szCs w:val="20"/>
              </w:rPr>
              <w:t>July</w:t>
            </w:r>
          </w:p>
        </w:tc>
        <w:tc>
          <w:tcPr>
            <w:tcW w:w="3213" w:type="dxa"/>
            <w:shd w:val="clear" w:color="auto" w:fill="auto"/>
          </w:tcPr>
          <w:p w14:paraId="7655C340" w14:textId="228AF91D" w:rsidR="00890F09" w:rsidRPr="00A87B39" w:rsidRDefault="00890F09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4.4-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5330587F" w14:textId="77777777" w:rsidR="00890F09" w:rsidRPr="00A87B39" w:rsidRDefault="00890F0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00BFEFDC" w14:textId="77777777" w:rsidR="00890F09" w:rsidRPr="00A87B39" w:rsidRDefault="00890F0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5E6177BA" w14:textId="77777777" w:rsidR="00890F09" w:rsidRPr="00A87B39" w:rsidRDefault="00890F0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5C3B0C3C" w14:textId="77777777" w:rsidR="00890F09" w:rsidRPr="00A87B39" w:rsidRDefault="00890F0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60515427" w14:textId="77777777" w:rsidR="00890F09" w:rsidRPr="00A87B39" w:rsidRDefault="00890F0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2185E" w14:paraId="7AF2B0E8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11B1F368" w14:textId="77777777" w:rsidR="00890F09" w:rsidRPr="00CC38BF" w:rsidRDefault="00890F0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72D38DC8" w14:textId="7BB096F4" w:rsidR="00890F09" w:rsidRPr="00A87B39" w:rsidRDefault="00890F09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Klebsiella pneumonia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38F329EB" w14:textId="77777777" w:rsidR="00890F09" w:rsidRPr="00A87B39" w:rsidRDefault="00890F0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639BE460" w14:textId="77777777" w:rsidR="00890F09" w:rsidRPr="00A87B39" w:rsidRDefault="00890F0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6E952611" w14:textId="77777777" w:rsidR="00890F09" w:rsidRPr="00A87B39" w:rsidRDefault="00890F0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6AE2494B" w14:textId="77777777" w:rsidR="00890F09" w:rsidRPr="00A87B39" w:rsidRDefault="00890F0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0622AA7A" w14:textId="77777777" w:rsidR="00890F09" w:rsidRPr="00A87B39" w:rsidRDefault="00890F0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2185E" w14:paraId="58835CF4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4B79A306" w14:textId="77777777" w:rsidR="00890F09" w:rsidRPr="00CC38BF" w:rsidRDefault="00890F0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14700901" w14:textId="77777777" w:rsidR="00890F09" w:rsidRPr="00A87B39" w:rsidRDefault="00890F09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romonas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hydrophila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 xml:space="preserve"> complex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29162D74" w14:textId="77777777" w:rsidR="00890F09" w:rsidRPr="00A87B39" w:rsidRDefault="00890F0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52DA768F" w14:textId="77777777" w:rsidR="00890F09" w:rsidRPr="00A87B39" w:rsidRDefault="00890F0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2203275D" w14:textId="77777777" w:rsidR="00890F09" w:rsidRPr="00A87B39" w:rsidRDefault="00890F0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6E09E556" w14:textId="77777777" w:rsidR="00890F09" w:rsidRPr="00A87B39" w:rsidRDefault="00890F09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0CB00A2F" w14:textId="77777777" w:rsidR="00890F09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04BB5ECF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4291D91A" w14:textId="77777777" w:rsidR="00890F09" w:rsidRPr="00CC38BF" w:rsidRDefault="00890F0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704299D4" w14:textId="17D52BF2" w:rsidR="00890F09" w:rsidRPr="00A87B39" w:rsidRDefault="00890F09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Cedecea</w:t>
            </w:r>
            <w:proofErr w:type="spellEnd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davisae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46143C9F" w14:textId="77777777" w:rsidR="00890F09" w:rsidRPr="00A87B39" w:rsidRDefault="00890F0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11667B1A" w14:textId="77777777" w:rsidR="00890F09" w:rsidRPr="00A87B39" w:rsidRDefault="00890F0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238D5808" w14:textId="77777777" w:rsidR="00890F09" w:rsidRPr="00A87B39" w:rsidRDefault="00890F0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0076FE9B" w14:textId="77777777" w:rsidR="00890F09" w:rsidRPr="00A87B39" w:rsidRDefault="00890F09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70122FA9" w14:textId="77777777" w:rsidR="00890F09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4C015B3C" w14:textId="77777777" w:rsidTr="00900FEE">
        <w:trPr>
          <w:gridAfter w:val="1"/>
          <w:wAfter w:w="114" w:type="dxa"/>
          <w:trHeight w:val="243"/>
        </w:trPr>
        <w:tc>
          <w:tcPr>
            <w:tcW w:w="1178" w:type="dxa"/>
            <w:vMerge/>
            <w:shd w:val="clear" w:color="auto" w:fill="auto"/>
          </w:tcPr>
          <w:p w14:paraId="2330E652" w14:textId="77777777" w:rsidR="00890F09" w:rsidRPr="00CC38BF" w:rsidRDefault="00890F0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26009755" w14:textId="04E6C1AB" w:rsidR="00890F09" w:rsidRPr="00A87B39" w:rsidRDefault="00546A64" w:rsidP="00546A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A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aphylococcus </w:t>
            </w:r>
            <w:bookmarkStart w:id="0" w:name="_GoBack"/>
            <w:bookmarkEnd w:id="0"/>
            <w:proofErr w:type="spellStart"/>
            <w:r w:rsidRPr="00546A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xylosus</w:t>
            </w:r>
            <w:proofErr w:type="spellEnd"/>
            <w:r w:rsidR="00890F09" w:rsidRPr="00546A64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7FBA4C8D" w14:textId="77777777" w:rsidR="00890F09" w:rsidRPr="00A87B39" w:rsidRDefault="00890F09" w:rsidP="00902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2917B1AA" w14:textId="77777777" w:rsidR="00890F09" w:rsidRPr="00A87B39" w:rsidRDefault="00890F09" w:rsidP="00902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0D0784BA" w14:textId="77777777" w:rsidR="00890F09" w:rsidRPr="00A87B39" w:rsidRDefault="00890F09" w:rsidP="00902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747B8F5C" w14:textId="77777777" w:rsidR="00890F09" w:rsidRPr="00A87B39" w:rsidRDefault="00890F09" w:rsidP="00902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4337BAAD" w14:textId="77777777" w:rsidR="00890F09" w:rsidRPr="00A87B39" w:rsidRDefault="00902A80" w:rsidP="00902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07A4D326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 w:val="restart"/>
            <w:shd w:val="clear" w:color="auto" w:fill="auto"/>
          </w:tcPr>
          <w:p w14:paraId="6B15E536" w14:textId="77777777" w:rsidR="001A095A" w:rsidRPr="0002185E" w:rsidRDefault="001A095A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02185E">
              <w:rPr>
                <w:rFonts w:ascii="Times New Roman" w:hAnsi="Times New Roman" w:cs="Times New Roman"/>
                <w:bCs w:val="0"/>
                <w:sz w:val="20"/>
                <w:szCs w:val="20"/>
              </w:rPr>
              <w:t>September</w:t>
            </w:r>
          </w:p>
        </w:tc>
        <w:tc>
          <w:tcPr>
            <w:tcW w:w="3213" w:type="dxa"/>
            <w:shd w:val="clear" w:color="auto" w:fill="auto"/>
          </w:tcPr>
          <w:p w14:paraId="42072F58" w14:textId="07A268CD" w:rsidR="001A095A" w:rsidRPr="00A87B39" w:rsidRDefault="001A095A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Klebsiella pneumoniae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28B01E02" w14:textId="77777777" w:rsidR="001A095A" w:rsidRPr="00A87B39" w:rsidRDefault="001A095A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077C00CE" w14:textId="77777777" w:rsidR="001A095A" w:rsidRPr="00A87B39" w:rsidRDefault="001A095A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3B379CA7" w14:textId="77777777" w:rsidR="001A095A" w:rsidRPr="00A87B39" w:rsidRDefault="001A095A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5F8186E3" w14:textId="77777777" w:rsidR="001A095A" w:rsidRPr="00A87B39" w:rsidRDefault="001A095A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0720929A" w14:textId="77777777" w:rsidR="001A095A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604A3EB2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59450AEE" w14:textId="77777777" w:rsidR="001A095A" w:rsidRPr="00CC38BF" w:rsidRDefault="001A095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48C13A28" w14:textId="77777777" w:rsidR="001A095A" w:rsidRPr="00A87B39" w:rsidRDefault="001A095A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Enterobacter cloacae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37E0E760" w14:textId="77777777" w:rsidR="001A095A" w:rsidRPr="00A87B39" w:rsidRDefault="001A095A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4A19155B" w14:textId="77777777" w:rsidR="001A095A" w:rsidRPr="00A87B39" w:rsidRDefault="001A095A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3F5528D6" w14:textId="77777777" w:rsidR="001A095A" w:rsidRPr="00A87B39" w:rsidRDefault="001A095A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410C7F58" w14:textId="77777777" w:rsidR="001A095A" w:rsidRPr="00A87B39" w:rsidRDefault="001A095A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177E3880" w14:textId="77777777" w:rsidR="001A095A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0A6AB7EC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1B541559" w14:textId="77777777" w:rsidR="001A095A" w:rsidRPr="00CC38BF" w:rsidRDefault="001A095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03C3B347" w14:textId="77777777" w:rsidR="001A095A" w:rsidRPr="00A87B39" w:rsidRDefault="001A095A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/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05C16A43" w14:textId="77777777" w:rsidR="001A095A" w:rsidRPr="00A87B39" w:rsidRDefault="001A095A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68163A0B" w14:textId="77777777" w:rsidR="001A095A" w:rsidRPr="00A87B39" w:rsidRDefault="001A095A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37BDB08E" w14:textId="77777777" w:rsidR="001A095A" w:rsidRPr="00A87B39" w:rsidRDefault="001A095A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032B1B65" w14:textId="77777777" w:rsidR="001A095A" w:rsidRPr="00A87B39" w:rsidRDefault="001A095A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27C6A312" w14:textId="77777777" w:rsidR="001A095A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300984E7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3B1E7CB3" w14:textId="77777777" w:rsidR="001A095A" w:rsidRPr="00CC38BF" w:rsidRDefault="001A095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1BA2C010" w14:textId="409BF90A" w:rsidR="001A095A" w:rsidRPr="00A87B39" w:rsidRDefault="001A095A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sciuri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4.42-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4DAEE1E8" w14:textId="77777777" w:rsidR="001A095A" w:rsidRPr="00A87B39" w:rsidRDefault="001A095A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491D4EAF" w14:textId="77777777" w:rsidR="001A095A" w:rsidRPr="00A87B39" w:rsidRDefault="001A095A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04605B68" w14:textId="77777777" w:rsidR="001A095A" w:rsidRPr="00A87B39" w:rsidRDefault="001A095A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7F9F515C" w14:textId="77777777" w:rsidR="001A095A" w:rsidRPr="00A87B39" w:rsidRDefault="00D91D9C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1E01398C" w14:textId="77777777" w:rsidR="001A095A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6DA135D7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783C71F9" w14:textId="77777777" w:rsidR="001A095A" w:rsidRPr="00CC38BF" w:rsidRDefault="001A095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41ED586A" w14:textId="3AADCBC6" w:rsidR="001A095A" w:rsidRPr="00A87B39" w:rsidRDefault="001A095A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auricularis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5.57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4965B732" w14:textId="77777777" w:rsidR="001A095A" w:rsidRPr="00A87B39" w:rsidRDefault="001A095A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5E31C717" w14:textId="77777777" w:rsidR="001A095A" w:rsidRPr="00A87B39" w:rsidRDefault="001A095A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36AF9399" w14:textId="77777777" w:rsidR="001A095A" w:rsidRPr="00A87B39" w:rsidRDefault="001A095A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08BE310C" w14:textId="77777777" w:rsidR="001A095A" w:rsidRPr="00A87B39" w:rsidRDefault="001A095A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036C5262" w14:textId="77777777" w:rsidR="001A095A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05817E9A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5C9B7ACE" w14:textId="77777777" w:rsidR="001A095A" w:rsidRPr="00CC38BF" w:rsidRDefault="001A095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53C31ADC" w14:textId="386F4E49" w:rsidR="001A095A" w:rsidRPr="00A87B39" w:rsidRDefault="001A095A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xylosus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7EEA4495" w14:textId="77777777" w:rsidR="001A095A" w:rsidRPr="00A87B39" w:rsidRDefault="001A095A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7C560016" w14:textId="77777777" w:rsidR="001A095A" w:rsidRPr="00A87B39" w:rsidRDefault="001A095A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0A4E44DB" w14:textId="77777777" w:rsidR="001A095A" w:rsidRPr="00A87B39" w:rsidRDefault="001A095A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77B43895" w14:textId="77777777" w:rsidR="001A095A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57EBA0B7" w14:textId="77777777" w:rsidR="001A095A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68D9045C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53E27F8F" w14:textId="77777777" w:rsidR="001A095A" w:rsidRPr="00CC38BF" w:rsidRDefault="001A095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334471D5" w14:textId="77777777" w:rsidR="001A095A" w:rsidRPr="00A87B39" w:rsidRDefault="001A095A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aureus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5.24-98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63CFCCE5" w14:textId="77777777" w:rsidR="001A095A" w:rsidRPr="00A87B39" w:rsidRDefault="001A095A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35F46933" w14:textId="77777777" w:rsidR="001A095A" w:rsidRPr="00A87B39" w:rsidRDefault="001A095A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7C74949A" w14:textId="77777777" w:rsidR="001A095A" w:rsidRPr="00A87B39" w:rsidRDefault="001A095A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1F75D84D" w14:textId="77777777" w:rsidR="001A095A" w:rsidRPr="00A87B39" w:rsidRDefault="001A095A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06F7BB4C" w14:textId="77777777" w:rsidR="001A095A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19985A48" w14:textId="77777777" w:rsidTr="00900FEE">
        <w:trPr>
          <w:gridAfter w:val="1"/>
          <w:wAfter w:w="114" w:type="dxa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68892EA3" w14:textId="77777777" w:rsidR="001A095A" w:rsidRPr="00CC38BF" w:rsidRDefault="001A095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71CF0EA9" w14:textId="77777777" w:rsidR="001A095A" w:rsidRPr="00A87B39" w:rsidRDefault="001A095A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hominis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 xml:space="preserve"> subsp. Hominis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2F72555E" w14:textId="77777777" w:rsidR="001A095A" w:rsidRPr="00A87B39" w:rsidRDefault="001A095A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5041C73F" w14:textId="77777777" w:rsidR="001A095A" w:rsidRPr="00A87B39" w:rsidRDefault="001A095A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06859C66" w14:textId="77777777" w:rsidR="001A095A" w:rsidRPr="00A87B39" w:rsidRDefault="001A095A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4ECDA6BB" w14:textId="77777777" w:rsidR="001A095A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42823E2F" w14:textId="77777777" w:rsidR="001A095A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01E62A79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04CC4165" w14:textId="77777777" w:rsidR="001A095A" w:rsidRPr="00CC38BF" w:rsidRDefault="001A095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2AF56CE0" w14:textId="77777777" w:rsidR="001A095A" w:rsidRPr="00A87B39" w:rsidRDefault="001A095A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schleiferi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 xml:space="preserve"> subspecies </w:t>
            </w:r>
            <w:proofErr w:type="spellStart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schleiferi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7.76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245E9529" w14:textId="77777777" w:rsidR="001A095A" w:rsidRPr="00A87B39" w:rsidRDefault="001A095A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5B8CF9D2" w14:textId="77777777" w:rsidR="001A095A" w:rsidRPr="00A87B39" w:rsidRDefault="001A095A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4A58C268" w14:textId="77777777" w:rsidR="001A095A" w:rsidRPr="00A87B39" w:rsidRDefault="001A095A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4A26F6CF" w14:textId="77777777" w:rsidR="001A095A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53D733AC" w14:textId="77777777" w:rsidR="001A095A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3BDE2E88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 w:val="restart"/>
            <w:shd w:val="clear" w:color="auto" w:fill="auto"/>
          </w:tcPr>
          <w:p w14:paraId="065317BF" w14:textId="77777777" w:rsidR="007604A3" w:rsidRPr="0002185E" w:rsidRDefault="007604A3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02185E">
              <w:rPr>
                <w:rFonts w:ascii="Times New Roman" w:hAnsi="Times New Roman" w:cs="Times New Roman"/>
                <w:bCs w:val="0"/>
                <w:sz w:val="20"/>
                <w:szCs w:val="20"/>
              </w:rPr>
              <w:t>December</w:t>
            </w:r>
          </w:p>
        </w:tc>
        <w:tc>
          <w:tcPr>
            <w:tcW w:w="3213" w:type="dxa"/>
            <w:shd w:val="clear" w:color="auto" w:fill="auto"/>
          </w:tcPr>
          <w:p w14:paraId="3CC29C41" w14:textId="211B1AD1" w:rsidR="007604A3" w:rsidRPr="00A87B39" w:rsidRDefault="007604A3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pneumoniae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10F1475A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134B0417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3FE8A944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5BB27769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689BCB96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2185E" w14:paraId="044B7D7F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55ABE69B" w14:textId="77777777" w:rsidR="007604A3" w:rsidRPr="00CC38BF" w:rsidRDefault="007604A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3EBAA1EC" w14:textId="27E084AA" w:rsidR="007604A3" w:rsidRPr="00A87B39" w:rsidRDefault="007604A3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Enterobacter cloacae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18E2BDDE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4D9AAD0A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41ED25BC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41CD739D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01D93178" w14:textId="77777777" w:rsidR="007604A3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40B3885D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5F1A2DC1" w14:textId="77777777" w:rsidR="007604A3" w:rsidRPr="00CC38BF" w:rsidRDefault="007604A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0A5A33ED" w14:textId="6B4E4532" w:rsidR="007604A3" w:rsidRPr="00A87B39" w:rsidRDefault="007604A3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luteola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4186C817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6AB6EEA6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06EE3D69" w14:textId="77777777" w:rsidR="007604A3" w:rsidRPr="00A87B39" w:rsidRDefault="00D91D9C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7CB69638" w14:textId="77777777" w:rsidR="007604A3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03ADE193" w14:textId="77777777" w:rsidR="007604A3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6B69CCA7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428327F5" w14:textId="77777777" w:rsidR="007604A3" w:rsidRPr="00CC38BF" w:rsidRDefault="007604A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3CA0C97B" w14:textId="77777777" w:rsidR="007604A3" w:rsidRPr="00A87B39" w:rsidRDefault="007604A3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ibrio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metschnikovii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7F5E479A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5EEDC991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635AABCC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287D8F12" w14:textId="77777777" w:rsidR="007604A3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73E676D5" w14:textId="77777777" w:rsidR="007604A3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3F6DB0DE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54DD057F" w14:textId="77777777" w:rsidR="007604A3" w:rsidRPr="00CC38BF" w:rsidRDefault="007604A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3E28C974" w14:textId="77777777" w:rsidR="007604A3" w:rsidRPr="00A87B39" w:rsidRDefault="007604A3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Vibrio cholerae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3DC54BB2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54F5BC5C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7248074F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504D657F" w14:textId="77777777" w:rsidR="007604A3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443BA675" w14:textId="77777777" w:rsidR="007604A3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06940BBA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6E2710BC" w14:textId="77777777" w:rsidR="007604A3" w:rsidRPr="00CC38BF" w:rsidRDefault="007604A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6BB9DF33" w14:textId="77777777" w:rsidR="007604A3" w:rsidRPr="00A87B39" w:rsidRDefault="007604A3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Cedecea</w:t>
            </w:r>
            <w:proofErr w:type="spellEnd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neteri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77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54B49EBD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303A9233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52078AB0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06606BD1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3C14D74A" w14:textId="77777777" w:rsidR="007604A3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3DC17EAE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789289E0" w14:textId="77777777" w:rsidR="007604A3" w:rsidRPr="00CC38BF" w:rsidRDefault="007604A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28C05621" w14:textId="77777777" w:rsidR="007604A3" w:rsidRPr="00A87B39" w:rsidRDefault="007604A3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cepacia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 xml:space="preserve"> Complex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75B4FE49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3B8C2F9B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0C0B152B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2037CD84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17D411F4" w14:textId="77777777" w:rsidR="007604A3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2B40B1B3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4325A62A" w14:textId="77777777" w:rsidR="007604A3" w:rsidRPr="00CC38BF" w:rsidRDefault="007604A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166461A4" w14:textId="77777777" w:rsidR="007604A3" w:rsidRPr="00A87B39" w:rsidRDefault="007604A3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Sphingobacterium</w:t>
            </w:r>
            <w:proofErr w:type="spellEnd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multivorum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240295E4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123CFFFB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493503D8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11E15023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0BCBF9F4" w14:textId="77777777" w:rsidR="007604A3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551D3290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6BEDF25F" w14:textId="77777777" w:rsidR="007604A3" w:rsidRPr="00CC38BF" w:rsidRDefault="007604A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22781841" w14:textId="3495DFA3" w:rsidR="007604A3" w:rsidRPr="00A87B39" w:rsidRDefault="007604A3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enotrophomonas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maltophilia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74474542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6D38F866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3D9E51F9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7DBB8D1A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1F2121DF" w14:textId="77777777" w:rsidR="007604A3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05C3FFC6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5C29B440" w14:textId="77777777" w:rsidR="007604A3" w:rsidRPr="00CC38BF" w:rsidRDefault="007604A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46F4D158" w14:textId="77777777" w:rsidR="007604A3" w:rsidRPr="00A87B39" w:rsidRDefault="007604A3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Chryseobacterium</w:t>
            </w:r>
            <w:proofErr w:type="spellEnd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indologenes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390FEB7F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32CA2867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107CB2EA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1AE87707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632B0DF9" w14:textId="77777777" w:rsidR="007604A3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3955F266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4B37FB23" w14:textId="77777777" w:rsidR="007604A3" w:rsidRPr="00CC38BF" w:rsidRDefault="007604A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3DAA4E00" w14:textId="77777777" w:rsidR="007604A3" w:rsidRPr="00A87B39" w:rsidRDefault="007604A3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inetobacter </w:t>
            </w:r>
            <w:proofErr w:type="spellStart"/>
            <w:r w:rsidR="00632EF1"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baumannii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 xml:space="preserve"> complex/</w:t>
            </w:r>
            <w:proofErr w:type="spellStart"/>
            <w:r w:rsidRPr="00B75B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lyticus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78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497F1923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2BF423F7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501482D0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3DEB355D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036AF56C" w14:textId="77777777" w:rsidR="007604A3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2D262DEA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3140F571" w14:textId="77777777" w:rsidR="007604A3" w:rsidRPr="00CC38BF" w:rsidRDefault="007604A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2414C758" w14:textId="77777777" w:rsidR="007604A3" w:rsidRPr="00A87B39" w:rsidRDefault="007604A3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paucimobilis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4C3045E6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72F6549B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6F18A628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1FAB4372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08472A15" w14:textId="77777777" w:rsidR="007604A3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0E58E7AA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2CBC2C05" w14:textId="77777777" w:rsidR="007604A3" w:rsidRPr="00CC38BF" w:rsidRDefault="007604A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49F196A1" w14:textId="77777777" w:rsidR="007604A3" w:rsidRPr="00A87B39" w:rsidRDefault="007604A3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xylosus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542C7E05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49EB765C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69287A84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50F104A6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494C4752" w14:textId="77777777" w:rsidR="007604A3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06D09E60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03BC1431" w14:textId="77777777" w:rsidR="007604A3" w:rsidRPr="00CC38BF" w:rsidRDefault="007604A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615F4E73" w14:textId="77777777" w:rsidR="007604A3" w:rsidRPr="00A87B39" w:rsidRDefault="007604A3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sciuri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27-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205189E4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7323A9D2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3A36CDC2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638057AD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4DB07DA2" w14:textId="77777777" w:rsidR="007604A3" w:rsidRPr="00A87B39" w:rsidRDefault="00902A80" w:rsidP="00927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3D0F74F1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0C587948" w14:textId="77777777" w:rsidR="007604A3" w:rsidRPr="00CC38BF" w:rsidRDefault="007604A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39317FAC" w14:textId="34C18E65" w:rsidR="007604A3" w:rsidRPr="00A87B39" w:rsidRDefault="007604A3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aureus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8.99-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3AFBAC05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6403210B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67178C0B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0D64752A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61EF86B3" w14:textId="77777777" w:rsidR="007604A3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60D49BAF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15061B51" w14:textId="77777777" w:rsidR="007604A3" w:rsidRPr="00CC38BF" w:rsidRDefault="007604A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2652BD22" w14:textId="77777777" w:rsidR="007604A3" w:rsidRPr="00A87B39" w:rsidRDefault="007604A3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epidermidis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4F2E7880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44D1945A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37350FF8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09B27DAE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1F8C34DC" w14:textId="77777777" w:rsidR="007604A3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7CB03A6A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57657884" w14:textId="77777777" w:rsidR="007604A3" w:rsidRPr="00CC38BF" w:rsidRDefault="007604A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6ACD4807" w14:textId="77777777" w:rsidR="007604A3" w:rsidRPr="00A87B39" w:rsidRDefault="007604A3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S. auricularis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2.76-99.16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605119D8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2259637D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5A4A7B17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76610289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02AB322B" w14:textId="77777777" w:rsidR="007604A3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732A0A84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0FBDE774" w14:textId="77777777" w:rsidR="007604A3" w:rsidRPr="00CC38BF" w:rsidRDefault="007604A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036509C3" w14:textId="77777777" w:rsidR="007604A3" w:rsidRPr="00A87B39" w:rsidRDefault="007604A3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haemolyticus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56342F4B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2B072597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4C39E76C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647004B5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387171DD" w14:textId="77777777" w:rsidR="007604A3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48351F4D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2EE264FD" w14:textId="77777777" w:rsidR="007604A3" w:rsidRPr="00CC38BF" w:rsidRDefault="007604A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3E48FB47" w14:textId="77777777" w:rsidR="007604A3" w:rsidRPr="00A87B39" w:rsidRDefault="007604A3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schleiferi</w:t>
            </w:r>
            <w:proofErr w:type="spellEnd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species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schleiferi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10DCA392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7B7BC42B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5621A54C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63CF423A" w14:textId="77777777" w:rsidR="007604A3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212CA14F" w14:textId="77777777" w:rsidR="007604A3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2BF04AA1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38FEB161" w14:textId="77777777" w:rsidR="007604A3" w:rsidRPr="00CC38BF" w:rsidRDefault="007604A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1DE79900" w14:textId="77777777" w:rsidR="007604A3" w:rsidRPr="00A87B39" w:rsidRDefault="007604A3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schleif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-coag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58E568C5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73F12A40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05EECD8B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354FFD60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58B82856" w14:textId="77777777" w:rsidR="007604A3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64975BAB" w14:textId="77777777" w:rsidTr="00900FEE">
        <w:trPr>
          <w:gridAfter w:val="1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3C6BBEBB" w14:textId="77777777" w:rsidR="007604A3" w:rsidRPr="00CC38BF" w:rsidRDefault="007604A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0C80E746" w14:textId="77777777" w:rsidR="007604A3" w:rsidRPr="00A87B39" w:rsidRDefault="007604A3" w:rsidP="0002185E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S. hominis</w:t>
            </w: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-novo/99.00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48352C04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3AE66926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345CAC86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625362B9" w14:textId="77777777" w:rsidR="007604A3" w:rsidRPr="00A87B39" w:rsidRDefault="007604A3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33FF4F70" w14:textId="77777777" w:rsidR="007604A3" w:rsidRPr="00A87B39" w:rsidRDefault="00902A80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185E" w14:paraId="441211C0" w14:textId="77777777" w:rsidTr="00900FE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vMerge/>
            <w:shd w:val="clear" w:color="auto" w:fill="auto"/>
          </w:tcPr>
          <w:p w14:paraId="1DA4A31D" w14:textId="77777777" w:rsidR="007604A3" w:rsidRPr="00CC38BF" w:rsidRDefault="007604A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213" w:type="dxa"/>
            <w:shd w:val="clear" w:color="auto" w:fill="auto"/>
          </w:tcPr>
          <w:p w14:paraId="501249E7" w14:textId="77777777" w:rsidR="007604A3" w:rsidRPr="00A87B39" w:rsidRDefault="007604A3" w:rsidP="0002185E">
            <w:pPr>
              <w:ind w:right="-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A87B39">
              <w:rPr>
                <w:rFonts w:ascii="Times New Roman" w:hAnsi="Times New Roman" w:cs="Times New Roman"/>
                <w:i/>
                <w:sz w:val="20"/>
                <w:szCs w:val="20"/>
              </w:rPr>
              <w:t>hyicus</w:t>
            </w:r>
            <w:proofErr w:type="spellEnd"/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/99.99%</w:t>
            </w:r>
          </w:p>
        </w:tc>
        <w:tc>
          <w:tcPr>
            <w:tcW w:w="1199" w:type="dxa"/>
            <w:gridSpan w:val="3"/>
            <w:shd w:val="clear" w:color="auto" w:fill="auto"/>
          </w:tcPr>
          <w:p w14:paraId="68AA0FDD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gridSpan w:val="3"/>
            <w:shd w:val="clear" w:color="auto" w:fill="auto"/>
          </w:tcPr>
          <w:p w14:paraId="5F2F6F2B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gridSpan w:val="3"/>
            <w:shd w:val="clear" w:color="auto" w:fill="auto"/>
          </w:tcPr>
          <w:p w14:paraId="39C8B550" w14:textId="77777777" w:rsidR="007604A3" w:rsidRPr="00A87B39" w:rsidRDefault="007604A3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3"/>
            <w:shd w:val="clear" w:color="auto" w:fill="auto"/>
          </w:tcPr>
          <w:p w14:paraId="63E09F18" w14:textId="77777777" w:rsidR="007604A3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dxa"/>
            <w:gridSpan w:val="4"/>
            <w:shd w:val="clear" w:color="auto" w:fill="auto"/>
          </w:tcPr>
          <w:p w14:paraId="3B443E2D" w14:textId="77777777" w:rsidR="007604A3" w:rsidRPr="00A87B39" w:rsidRDefault="00902A80" w:rsidP="00902A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00FEE" w14:paraId="095E1E0C" w14:textId="77777777" w:rsidTr="00900FEE">
        <w:trPr>
          <w:gridAfter w:val="2"/>
          <w:wAfter w:w="30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tcBorders>
              <w:bottom w:val="single" w:sz="4" w:space="0" w:color="auto"/>
            </w:tcBorders>
            <w:shd w:val="clear" w:color="auto" w:fill="auto"/>
          </w:tcPr>
          <w:p w14:paraId="043FBE95" w14:textId="77777777" w:rsidR="007604A3" w:rsidRPr="00900FEE" w:rsidRDefault="007604A3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00FEE">
              <w:rPr>
                <w:rFonts w:ascii="Times New Roman" w:hAnsi="Times New Roman" w:cs="Times New Roman"/>
                <w:bCs w:val="0"/>
                <w:sz w:val="20"/>
                <w:szCs w:val="20"/>
              </w:rPr>
              <w:t>TOTAL</w:t>
            </w:r>
          </w:p>
        </w:tc>
        <w:tc>
          <w:tcPr>
            <w:tcW w:w="34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C7F06B7" w14:textId="77777777" w:rsidR="007604A3" w:rsidRPr="00A87B39" w:rsidRDefault="00760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503150E1" w14:textId="77777777" w:rsidR="007604A3" w:rsidRPr="00A87B39" w:rsidRDefault="00D91D9C" w:rsidP="00902A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37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EF89CA3" w14:textId="77777777" w:rsidR="007604A3" w:rsidRPr="00A87B39" w:rsidRDefault="00D91D9C" w:rsidP="00900FEE">
            <w:pPr>
              <w:ind w:left="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0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29DC4F8" w14:textId="77777777" w:rsidR="007604A3" w:rsidRPr="00A87B39" w:rsidRDefault="00D91D9C" w:rsidP="00900FEE">
            <w:pPr>
              <w:ind w:left="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2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99A614B" w14:textId="77777777" w:rsidR="007604A3" w:rsidRPr="00A87B39" w:rsidRDefault="00D91D9C" w:rsidP="00900FEE">
            <w:pPr>
              <w:ind w:left="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64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293562F" w14:textId="77777777" w:rsidR="007604A3" w:rsidRPr="00A87B39" w:rsidRDefault="00D91D9C" w:rsidP="00900FEE">
            <w:pPr>
              <w:ind w:left="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7B3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</w:tbl>
    <w:p w14:paraId="2EDEA23F" w14:textId="35AFBE88" w:rsidR="007550D8" w:rsidRDefault="007550D8" w:rsidP="007550D8">
      <w:pPr>
        <w:rPr>
          <w:rFonts w:ascii="Times New Roman" w:hAnsi="Times New Roman" w:cs="Times New Roman"/>
          <w:sz w:val="20"/>
          <w:lang w:val="pt-BR"/>
        </w:rPr>
      </w:pPr>
      <w:proofErr w:type="spellStart"/>
      <w:r w:rsidRPr="00633F8F">
        <w:rPr>
          <w:rFonts w:ascii="Times New Roman" w:hAnsi="Times New Roman" w:cs="Times New Roman"/>
          <w:sz w:val="20"/>
          <w:lang w:val="pt-BR"/>
        </w:rPr>
        <w:t>Abbreviation</w:t>
      </w:r>
      <w:proofErr w:type="spellEnd"/>
      <w:r w:rsidRPr="00633F8F">
        <w:rPr>
          <w:rFonts w:ascii="Times New Roman" w:hAnsi="Times New Roman" w:cs="Times New Roman"/>
          <w:sz w:val="20"/>
          <w:lang w:val="pt-BR"/>
        </w:rPr>
        <w:t xml:space="preserve">: ESBL, </w:t>
      </w:r>
      <w:proofErr w:type="spellStart"/>
      <w:r w:rsidRPr="00633F8F">
        <w:rPr>
          <w:rFonts w:ascii="Times New Roman" w:hAnsi="Times New Roman" w:cs="Times New Roman"/>
          <w:sz w:val="20"/>
          <w:lang w:val="pt-BR"/>
        </w:rPr>
        <w:t>extended</w:t>
      </w:r>
      <w:proofErr w:type="spellEnd"/>
      <w:r w:rsidRPr="00633F8F">
        <w:rPr>
          <w:rFonts w:ascii="Times New Roman" w:hAnsi="Times New Roman" w:cs="Times New Roman"/>
          <w:sz w:val="20"/>
          <w:lang w:val="pt-BR"/>
        </w:rPr>
        <w:t xml:space="preserve"> </w:t>
      </w:r>
      <w:proofErr w:type="spellStart"/>
      <w:r w:rsidRPr="00633F8F">
        <w:rPr>
          <w:rFonts w:ascii="Times New Roman" w:hAnsi="Times New Roman" w:cs="Times New Roman"/>
          <w:sz w:val="20"/>
          <w:lang w:val="pt-BR"/>
        </w:rPr>
        <w:t>spectrum</w:t>
      </w:r>
      <w:proofErr w:type="spellEnd"/>
      <w:r w:rsidRPr="00633F8F">
        <w:rPr>
          <w:rFonts w:ascii="Times New Roman" w:hAnsi="Times New Roman" w:cs="Times New Roman"/>
          <w:sz w:val="20"/>
          <w:lang w:val="pt-BR"/>
        </w:rPr>
        <w:t xml:space="preserve"> beta-</w:t>
      </w:r>
      <w:proofErr w:type="spellStart"/>
      <w:r w:rsidRPr="00633F8F">
        <w:rPr>
          <w:rFonts w:ascii="Times New Roman" w:hAnsi="Times New Roman" w:cs="Times New Roman"/>
          <w:sz w:val="20"/>
          <w:lang w:val="pt-BR"/>
        </w:rPr>
        <w:t>lactamas</w:t>
      </w:r>
      <w:r>
        <w:rPr>
          <w:rFonts w:ascii="Times New Roman" w:hAnsi="Times New Roman" w:cs="Times New Roman"/>
          <w:sz w:val="20"/>
          <w:lang w:val="pt-BR"/>
        </w:rPr>
        <w:t>e</w:t>
      </w:r>
      <w:proofErr w:type="spellEnd"/>
    </w:p>
    <w:p w14:paraId="7AB36515" w14:textId="77777777" w:rsidR="000A1CD6" w:rsidRDefault="000A1CD6"/>
    <w:sectPr w:rsidR="000A1CD6" w:rsidSect="00B71E7E">
      <w:pgSz w:w="12240" w:h="15840"/>
      <w:pgMar w:top="918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9E1B32" w14:textId="77777777" w:rsidR="00BD1426" w:rsidRDefault="00BD1426" w:rsidP="00902A80">
      <w:pPr>
        <w:spacing w:after="0" w:line="240" w:lineRule="auto"/>
      </w:pPr>
      <w:r>
        <w:separator/>
      </w:r>
    </w:p>
  </w:endnote>
  <w:endnote w:type="continuationSeparator" w:id="0">
    <w:p w14:paraId="7BEE4558" w14:textId="77777777" w:rsidR="00BD1426" w:rsidRDefault="00BD1426" w:rsidP="00902A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A09D4A" w14:textId="77777777" w:rsidR="00BD1426" w:rsidRDefault="00BD1426" w:rsidP="00902A80">
      <w:pPr>
        <w:spacing w:after="0" w:line="240" w:lineRule="auto"/>
      </w:pPr>
      <w:r>
        <w:separator/>
      </w:r>
    </w:p>
  </w:footnote>
  <w:footnote w:type="continuationSeparator" w:id="0">
    <w:p w14:paraId="059118A8" w14:textId="77777777" w:rsidR="00BD1426" w:rsidRDefault="00BD1426" w:rsidP="00902A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0F8"/>
    <w:rsid w:val="0002185E"/>
    <w:rsid w:val="000A1CD6"/>
    <w:rsid w:val="00107C70"/>
    <w:rsid w:val="001A095A"/>
    <w:rsid w:val="002055A2"/>
    <w:rsid w:val="002961E1"/>
    <w:rsid w:val="002B71CC"/>
    <w:rsid w:val="002C0C6B"/>
    <w:rsid w:val="002F3AF6"/>
    <w:rsid w:val="003011F7"/>
    <w:rsid w:val="0031710C"/>
    <w:rsid w:val="00365EA5"/>
    <w:rsid w:val="0039210F"/>
    <w:rsid w:val="003D1B23"/>
    <w:rsid w:val="00403491"/>
    <w:rsid w:val="00413E33"/>
    <w:rsid w:val="00460C5E"/>
    <w:rsid w:val="00467AF9"/>
    <w:rsid w:val="00487F44"/>
    <w:rsid w:val="004B671F"/>
    <w:rsid w:val="004E3C81"/>
    <w:rsid w:val="004E6249"/>
    <w:rsid w:val="00534DCE"/>
    <w:rsid w:val="00546A64"/>
    <w:rsid w:val="00574FD3"/>
    <w:rsid w:val="00632EF1"/>
    <w:rsid w:val="006979E6"/>
    <w:rsid w:val="006D54AC"/>
    <w:rsid w:val="006E6B1F"/>
    <w:rsid w:val="00706E33"/>
    <w:rsid w:val="007550D8"/>
    <w:rsid w:val="007604A3"/>
    <w:rsid w:val="007E4AE1"/>
    <w:rsid w:val="007F425D"/>
    <w:rsid w:val="008420F8"/>
    <w:rsid w:val="00890F09"/>
    <w:rsid w:val="00900FEE"/>
    <w:rsid w:val="00902A80"/>
    <w:rsid w:val="00927FB9"/>
    <w:rsid w:val="009316CD"/>
    <w:rsid w:val="009B6D2F"/>
    <w:rsid w:val="00A27AEE"/>
    <w:rsid w:val="00A87178"/>
    <w:rsid w:val="00A87B39"/>
    <w:rsid w:val="00A9450D"/>
    <w:rsid w:val="00B129EB"/>
    <w:rsid w:val="00B57395"/>
    <w:rsid w:val="00B71E7E"/>
    <w:rsid w:val="00B75B99"/>
    <w:rsid w:val="00B96C64"/>
    <w:rsid w:val="00BD1426"/>
    <w:rsid w:val="00BD34DC"/>
    <w:rsid w:val="00BF5DD5"/>
    <w:rsid w:val="00CC38BF"/>
    <w:rsid w:val="00D75274"/>
    <w:rsid w:val="00D91D9C"/>
    <w:rsid w:val="00E02CEE"/>
    <w:rsid w:val="00E811B2"/>
    <w:rsid w:val="00F90C2A"/>
    <w:rsid w:val="00FA30E9"/>
    <w:rsid w:val="00FB05E4"/>
    <w:rsid w:val="00FB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B1722"/>
  <w15:chartTrackingRefBased/>
  <w15:docId w15:val="{8956A0F5-4782-49B8-ABB5-EE263D6AE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2A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A80"/>
  </w:style>
  <w:style w:type="paragraph" w:styleId="Footer">
    <w:name w:val="footer"/>
    <w:basedOn w:val="Normal"/>
    <w:link w:val="FooterChar"/>
    <w:uiPriority w:val="99"/>
    <w:unhideWhenUsed/>
    <w:rsid w:val="00902A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A80"/>
  </w:style>
  <w:style w:type="paragraph" w:styleId="BalloonText">
    <w:name w:val="Balloon Text"/>
    <w:basedOn w:val="Normal"/>
    <w:link w:val="BalloonTextChar"/>
    <w:uiPriority w:val="99"/>
    <w:semiHidden/>
    <w:unhideWhenUsed/>
    <w:rsid w:val="00574F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FD3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CC38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71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1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1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1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1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32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CC IT Technical Support Services</Company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CC</dc:creator>
  <cp:keywords/>
  <dc:description/>
  <cp:lastModifiedBy>Sandy Page-Cook</cp:lastModifiedBy>
  <cp:revision>2</cp:revision>
  <cp:lastPrinted>2019-05-20T14:24:00Z</cp:lastPrinted>
  <dcterms:created xsi:type="dcterms:W3CDTF">2019-08-13T13:24:00Z</dcterms:created>
  <dcterms:modified xsi:type="dcterms:W3CDTF">2019-08-13T13:24:00Z</dcterms:modified>
</cp:coreProperties>
</file>